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等线"/>
          <w:sz w:val="20"/>
          <w:szCs w:val="20"/>
          <w:lang w:eastAsia="zh-CN"/>
        </w:rPr>
      </w:pPr>
      <w:r>
        <w:rPr>
          <w:b/>
          <w:bCs/>
          <w:sz w:val="20"/>
          <w:lang w:eastAsia="en-US"/>
        </w:rPr>
        <w:t>Supplementary Table 1. The prevalence of CKD in Beijing and Taiyuan</w:t>
      </w:r>
    </w:p>
    <w:tbl>
      <w:tblPr>
        <w:tblStyle w:val="4"/>
        <w:tblW w:w="120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1"/>
        <w:gridCol w:w="1306"/>
        <w:gridCol w:w="1306"/>
        <w:gridCol w:w="1057"/>
        <w:gridCol w:w="1431"/>
        <w:gridCol w:w="276"/>
        <w:gridCol w:w="1306"/>
        <w:gridCol w:w="1306"/>
        <w:gridCol w:w="1057"/>
        <w:gridCol w:w="155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48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eGFR Categories</w:t>
            </w:r>
          </w:p>
        </w:tc>
        <w:tc>
          <w:tcPr>
            <w:tcW w:w="5100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Beijing</w:t>
            </w:r>
          </w:p>
        </w:tc>
        <w:tc>
          <w:tcPr>
            <w:tcW w:w="27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5223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Taiyu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481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A1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 xml:space="preserve">A2 </w:t>
            </w:r>
          </w:p>
        </w:tc>
        <w:tc>
          <w:tcPr>
            <w:tcW w:w="10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 xml:space="preserve">A3 </w:t>
            </w:r>
          </w:p>
        </w:tc>
        <w:tc>
          <w:tcPr>
            <w:tcW w:w="14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Tot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A1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 xml:space="preserve">A2 </w:t>
            </w:r>
          </w:p>
        </w:tc>
        <w:tc>
          <w:tcPr>
            <w:tcW w:w="10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 xml:space="preserve">A3 </w:t>
            </w:r>
          </w:p>
        </w:tc>
        <w:tc>
          <w:tcPr>
            <w:tcW w:w="15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Tot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1481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G1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94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21</w:t>
            </w:r>
          </w:p>
        </w:tc>
        <w:tc>
          <w:tcPr>
            <w:tcW w:w="1057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2</w:t>
            </w:r>
          </w:p>
        </w:tc>
        <w:tc>
          <w:tcPr>
            <w:tcW w:w="1431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57 (88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13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38</w:t>
            </w:r>
          </w:p>
        </w:tc>
        <w:tc>
          <w:tcPr>
            <w:tcW w:w="1057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</w:t>
            </w:r>
          </w:p>
        </w:tc>
        <w:tc>
          <w:tcPr>
            <w:tcW w:w="155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68 (8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G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6 (8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89 (17.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G3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4 (1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0 (1.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G3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 (1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 (0.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48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27 (61.4)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60 (30.3)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1 (8.3)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58 (100.0)</w:t>
            </w:r>
          </w:p>
        </w:tc>
        <w:tc>
          <w:tcPr>
            <w:tcW w:w="27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51 (78.4)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93 (17.8)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1 (3.8)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85 (100.0)</w:t>
            </w:r>
          </w:p>
        </w:tc>
      </w:tr>
    </w:tbl>
    <w:p/>
    <w:p>
      <w:pPr>
        <w:widowControl w:val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eGFR: estimated glomerular filtration rate; eGFR categories (mL</w:t>
      </w:r>
      <w:r>
        <w:rPr>
          <w:sz w:val="20"/>
          <w:szCs w:val="20"/>
          <w:lang w:val="en-US" w:eastAsia="zh-CN"/>
        </w:rPr>
        <w:t>/</w:t>
      </w:r>
      <w:r>
        <w:rPr>
          <w:sz w:val="20"/>
          <w:szCs w:val="20"/>
          <w:lang w:eastAsia="zh-CN"/>
        </w:rPr>
        <w:t>min/1.73m</w:t>
      </w:r>
      <w:r>
        <w:rPr>
          <w:sz w:val="20"/>
          <w:szCs w:val="20"/>
          <w:vertAlign w:val="superscript"/>
          <w:lang w:eastAsia="zh-CN"/>
        </w:rPr>
        <w:t>2</w:t>
      </w:r>
      <w:r>
        <w:rPr>
          <w:sz w:val="20"/>
          <w:szCs w:val="20"/>
          <w:lang w:eastAsia="zh-CN"/>
        </w:rPr>
        <w:t>): G1, eGFR≥ 90.0; G2, eGFR 60.0–89.9; G3a, eGFR 45.0–59.9; G3b, eGFR 30.0–44.9; UACR Categories (mg/g): A1&lt;30.0, A2:30.0–300.0, A3</w:t>
      </w:r>
      <w:r>
        <w:rPr>
          <w:rFonts w:hint="eastAsia" w:ascii="宋体" w:hAnsi="宋体" w:eastAsia="宋体" w:cs="宋体"/>
          <w:sz w:val="20"/>
          <w:szCs w:val="20"/>
          <w:lang w:eastAsia="zh-CN"/>
        </w:rPr>
        <w:t>＞</w:t>
      </w:r>
      <w:r>
        <w:rPr>
          <w:sz w:val="20"/>
          <w:szCs w:val="20"/>
          <w:lang w:eastAsia="zh-CN"/>
        </w:rPr>
        <w:t>300.0; UACR: urinary albumin-to-creatinine ratio.</w:t>
      </w:r>
    </w:p>
    <w:p>
      <w:r>
        <w:rPr>
          <w:rFonts w:eastAsia="宋体"/>
          <w:color w:val="FF0000"/>
          <w:sz w:val="20"/>
          <w:szCs w:val="20"/>
        </w:rPr>
        <w:t>Group 1: T2DM and CKD       Group 1: T2DM only</w:t>
      </w:r>
    </w:p>
    <w:p>
      <w:pPr>
        <w:rPr>
          <w:b/>
          <w:bCs/>
          <w:sz w:val="20"/>
          <w:lang w:eastAsia="en-US"/>
        </w:rPr>
      </w:pPr>
      <w:r>
        <w:rPr>
          <w:b/>
          <w:bCs/>
          <w:sz w:val="20"/>
          <w:lang w:eastAsia="en-US"/>
        </w:rPr>
        <w:br w:type="page"/>
      </w:r>
    </w:p>
    <w:p>
      <w:pPr>
        <w:rPr>
          <w:b/>
          <w:bCs/>
          <w:sz w:val="20"/>
          <w:lang w:eastAsia="en-US"/>
        </w:rPr>
      </w:pPr>
      <w:bookmarkStart w:id="0" w:name="_GoBack"/>
      <w:bookmarkEnd w:id="0"/>
      <w:r>
        <w:rPr>
          <w:b/>
          <w:bCs/>
          <w:sz w:val="20"/>
          <w:lang w:eastAsia="en-US"/>
        </w:rPr>
        <w:t>Supplementary table 2. Dietary assessment and recommendations in Beijing and Taiyuan</w:t>
      </w:r>
    </w:p>
    <w:tbl>
      <w:tblPr>
        <w:tblStyle w:val="4"/>
        <w:tblW w:w="5232" w:type="pct"/>
        <w:tblInd w:w="-65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750"/>
        <w:gridCol w:w="2014"/>
        <w:gridCol w:w="1750"/>
        <w:gridCol w:w="786"/>
        <w:gridCol w:w="222"/>
        <w:gridCol w:w="1900"/>
        <w:gridCol w:w="1919"/>
        <w:gridCol w:w="1750"/>
        <w:gridCol w:w="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Parameters</w:t>
            </w:r>
          </w:p>
        </w:tc>
        <w:tc>
          <w:tcPr>
            <w:tcW w:w="2122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Beijig</w:t>
            </w:r>
          </w:p>
        </w:tc>
        <w:tc>
          <w:tcPr>
            <w:tcW w:w="74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2140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b/>
                <w:bCs/>
                <w:sz w:val="20"/>
                <w:lang w:eastAsia="en-US"/>
              </w:rPr>
              <w:t>Taiyu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58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sz w:val="20"/>
                <w:szCs w:val="20"/>
              </w:rPr>
              <w:t>Overall (n=858)</w:t>
            </w:r>
          </w:p>
        </w:tc>
        <w:tc>
          <w:tcPr>
            <w:tcW w:w="67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sz w:val="20"/>
                <w:szCs w:val="20"/>
              </w:rPr>
              <w:t>Group 1 (n=336)</w:t>
            </w:r>
          </w:p>
        </w:tc>
        <w:tc>
          <w:tcPr>
            <w:tcW w:w="58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sz w:val="20"/>
                <w:szCs w:val="20"/>
              </w:rPr>
              <w:t>Group 2 (n=522)</w:t>
            </w:r>
          </w:p>
        </w:tc>
        <w:tc>
          <w:tcPr>
            <w:tcW w:w="262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sz w:val="20"/>
                <w:szCs w:val="20"/>
              </w:rPr>
              <w:t>Overall (n=1085)</w:t>
            </w:r>
          </w:p>
        </w:tc>
        <w:tc>
          <w:tcPr>
            <w:tcW w:w="64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sz w:val="20"/>
                <w:szCs w:val="20"/>
              </w:rPr>
              <w:t>Group 1  (n=243)</w:t>
            </w:r>
          </w:p>
        </w:tc>
        <w:tc>
          <w:tcPr>
            <w:tcW w:w="59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sz w:val="20"/>
                <w:szCs w:val="20"/>
              </w:rPr>
              <w:t>Group 2 (n=842)</w:t>
            </w:r>
          </w:p>
        </w:tc>
        <w:tc>
          <w:tcPr>
            <w:tcW w:w="262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lang w:eastAsia="en-US"/>
              </w:rPr>
            </w:pPr>
            <w:r>
              <w:rPr>
                <w:rFonts w:eastAsia="宋体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:Total calories (kcal)</w:t>
            </w:r>
          </w:p>
        </w:tc>
        <w:tc>
          <w:tcPr>
            <w:tcW w:w="58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699 (1347, 2126)</w:t>
            </w:r>
          </w:p>
        </w:tc>
        <w:tc>
          <w:tcPr>
            <w:tcW w:w="67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689 (1347, 2163)</w:t>
            </w:r>
          </w:p>
        </w:tc>
        <w:tc>
          <w:tcPr>
            <w:tcW w:w="58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10 (1348, 2098)</w:t>
            </w:r>
          </w:p>
        </w:tc>
        <w:tc>
          <w:tcPr>
            <w:tcW w:w="26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732 </w:t>
            </w:r>
          </w:p>
        </w:tc>
        <w:tc>
          <w:tcPr>
            <w:tcW w:w="74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84 (1513, 2110) #</w:t>
            </w:r>
          </w:p>
        </w:tc>
        <w:tc>
          <w:tcPr>
            <w:tcW w:w="64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85 (1530, 2105)</w:t>
            </w:r>
          </w:p>
        </w:tc>
        <w:tc>
          <w:tcPr>
            <w:tcW w:w="59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84 (1509, 2114)</w:t>
            </w:r>
          </w:p>
        </w:tc>
        <w:tc>
          <w:tcPr>
            <w:tcW w:w="26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9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R:Total calories (kcal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590 (1442, 174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590 (1456, 175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582 (1427, 173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1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17 (1569, 1884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10 (1566, 1908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18 (1570, 186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7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/R calories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6.2 (90.2, 127.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5.8 (90.5, 127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6.6 (90.2, 128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88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4.5 (89.0, 12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5.1 (87.5, 122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4.4 (89.4, 123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8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/R Carbohydrate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7.0 (79.2, 116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6.6 (77.1, 115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7.4 (80.1, 117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4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6.2 (95.0, 144.0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2.4 (93.4, 140.7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7.0 (95.7, 145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2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/R Fat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3.3 (92.5, 164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3.3 (92.3, 166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3.2 (94.1, 162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95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3.4 (79.6, 126.6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6.3 (74.1, 122.0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4.8 (81.6, 128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/R Protei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2.1 (70.7, 115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1.0 (72.9, 121.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2.6 (69.9, 113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4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4.6 (52.3, 84.1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5.5 (59.9, 112.2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1.9 (50.7, 76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 ratio: Carbohydrate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9.6 (41.3, 56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9.0 (41.0, 56.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9.8 (41.6, 56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64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1.5 (55.6, 67.9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2.5 (56.4, 67.8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1.0 (55.4, 68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1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lt;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45 (51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9 (53.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66 (51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9 (11.0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0 (8.2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9 (11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0-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85 (33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8 (32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7 (33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49 (32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1 (29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8 (33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gt;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8 (14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9 (14.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9 (15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17 (56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52 (62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65 (55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 ratio: Fat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5.4 (29.6, 41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5.7 (29.6, 42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5.2 (29.6, 40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53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.8 (21.6, 32.9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6.7 (21.1, 31.8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.9 (21.8, 33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1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lt;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36 (15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6 (13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0 (17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37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07 (46.7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6 (51.9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81 (45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-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7 (32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2 (33.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65 (31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75 (34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1 (33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94 (34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gt;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45 (51.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8 (53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67 (51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03 (18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6 (14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67 (19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A ratio: Protei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4.4 (12.3, 16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4.3 (12.2, 16.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4.6 (12.4, 16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32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.8 (9.5, 12.3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.7 (9.5, 12.1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0.8 (9.4, 12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≤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94 (22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0 (23.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4 (21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5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784 (72.3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82 (74.9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02 (71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gt;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64 (77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56 (76.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08 (78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01 (27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1 (25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40 (28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R ratio: Carbohydrate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3.0 (52.0, 54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3.0 (52.0, 55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3.0 (52.0, 54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03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5.0 (55.0, 55.0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9.0 (55.0, 59.0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5.0 (55.0, 55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R ratio: Fat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0.0 (30.0, 30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0.0 (30.0, 30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0.0 (30.0, 3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4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.0 (27.0, 3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0.0 (27.0, 30.0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.0 (27.0, 27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R ratio: Protein (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.0 (16.0, 18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.0 (16.0, 18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7.0 (16.0, 18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&lt;0.0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8.0 (18.0, 18.0) #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1.0 (11.0, 18.0) #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8.0 (18.0, 18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IBW-A protein (g/kg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 (0.8, 1.3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 (0.8, 1.3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0 (0.8, 1.3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782 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 (0.7, 1.0) #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 (0.6, 1.0) #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 (0.7, 1.0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5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lt;0.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11 (24.6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8 (26.2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3 (23.6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657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04 (46.5) #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3 (50.6) #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81 (45.2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-1.0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33 (27.2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1 (27.1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42 (27.2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35 (30.9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4 (26.3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71 (32.2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gt;1.0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14 (48.3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57 (46.7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57 (49.2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46 (22.7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6 (23.0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90 (22.6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val="de-DE" w:eastAsia="en-US"/>
              </w:rPr>
            </w:pPr>
            <w:r>
              <w:rPr>
                <w:sz w:val="20"/>
                <w:lang w:val="de-DE" w:eastAsia="en-US"/>
              </w:rPr>
              <w:t>IBW-R protein (g/kg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 (1.0, 1.2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 (1.0, 1.2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1 (1.0, 1.2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0.002 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 (1.2, 1.4) #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 (0.8, 1.3) #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.3 (1.3, 1.4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lt;0.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 (0.5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 (1.2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 (0.0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5 (5.1) #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55 (22.6) #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 (0.0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0.8-1.0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51 (29.3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4 (36.9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127 (24.3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4 (8.7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0 (37.0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4 (0.5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66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&gt;1.0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603 (70.3)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208 (61.9)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395 (75.7)</w:t>
            </w:r>
          </w:p>
        </w:tc>
        <w:tc>
          <w:tcPr>
            <w:tcW w:w="26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sz w:val="20"/>
                <w:lang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36 (86.3)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98 (40.3)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  <w:r>
              <w:rPr>
                <w:sz w:val="20"/>
                <w:lang w:eastAsia="en-US"/>
              </w:rPr>
              <w:t>838 (99.5)</w:t>
            </w:r>
          </w:p>
        </w:tc>
        <w:tc>
          <w:tcPr>
            <w:tcW w:w="26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sz w:val="20"/>
                <w:lang w:eastAsia="en-US"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sz w:val="20"/>
          <w:szCs w:val="20"/>
        </w:rPr>
        <w:t>A: actual; R: recommended; A/R: actual/recommended; R-A: recommended minus actual; IBW: ideal body weight. CKD: chronic kidney disease; Beijing vs. Taiyuan,* P&lt;0.05, # P&lt;0.001. Categorical variables were expressed as numbers (%). Continuous variables were expressed as median (25% and 75% quartile) for non-normally distributed variables.</w:t>
      </w:r>
    </w:p>
    <w:p>
      <w:pPr>
        <w:rPr>
          <w:sz w:val="20"/>
          <w:szCs w:val="20"/>
        </w:rPr>
      </w:pPr>
      <w:r>
        <w:rPr>
          <w:rFonts w:eastAsia="宋体"/>
          <w:color w:val="FF0000"/>
          <w:sz w:val="20"/>
          <w:szCs w:val="20"/>
        </w:rPr>
        <w:t>Group 1: T2DM and CKD       Group 1: T2DM only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QxMGMxY2Y3MjhmZjUxNmNlYWQxMWYzZmEzYTViY2QifQ=="/>
  </w:docVars>
  <w:rsids>
    <w:rsidRoot w:val="0088501F"/>
    <w:rsid w:val="0054492D"/>
    <w:rsid w:val="007D5CDA"/>
    <w:rsid w:val="0088501F"/>
    <w:rsid w:val="00C86B4E"/>
    <w:rsid w:val="00D573BF"/>
    <w:rsid w:val="529E3F02"/>
    <w:rsid w:val="54C9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kern w:val="0"/>
      <w:sz w:val="24"/>
      <w:szCs w:val="24"/>
      <w:lang w:val="en-GB" w:eastAsia="en-GB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65</Words>
  <Characters>3560</Characters>
  <Lines>31</Lines>
  <Paragraphs>8</Paragraphs>
  <TotalTime>4</TotalTime>
  <ScaleCrop>false</ScaleCrop>
  <LinksUpToDate>false</LinksUpToDate>
  <CharactersWithSpaces>40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08:11:00Z</dcterms:created>
  <dc:creator>Editor</dc:creator>
  <cp:lastModifiedBy>lisl</cp:lastModifiedBy>
  <dcterms:modified xsi:type="dcterms:W3CDTF">2023-06-08T01:27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210205B33684D3A82E45C544EE5FD1C_12</vt:lpwstr>
  </property>
</Properties>
</file>